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FE547" w14:textId="77777777" w:rsidR="006F701A" w:rsidRPr="004D6F87" w:rsidRDefault="006F701A" w:rsidP="006F701A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>S3 Table. Number of respondents interviewed per village.</w:t>
      </w:r>
    </w:p>
    <w:p w14:paraId="4E2BBE24" w14:textId="77777777" w:rsidR="006F701A" w:rsidRPr="004D6F87" w:rsidRDefault="006F701A" w:rsidP="006F701A">
      <w:pPr>
        <w:spacing w:before="240" w:after="240"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4678" w:type="dxa"/>
        <w:tblLook w:val="04A0" w:firstRow="1" w:lastRow="0" w:firstColumn="1" w:lastColumn="0" w:noHBand="0" w:noVBand="1"/>
      </w:tblPr>
      <w:tblGrid>
        <w:gridCol w:w="1194"/>
        <w:gridCol w:w="1549"/>
        <w:gridCol w:w="1935"/>
      </w:tblGrid>
      <w:tr w:rsidR="0037560D" w:rsidRPr="007D6124" w14:paraId="79ED9362" w14:textId="77777777" w:rsidTr="00F42FFC">
        <w:trPr>
          <w:trHeight w:val="49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7DED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hsi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D804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FF6D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spondents</w:t>
            </w:r>
          </w:p>
        </w:tc>
      </w:tr>
      <w:tr w:rsidR="0037560D" w:rsidRPr="007D6124" w14:paraId="07EB68B3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0B6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amar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C23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8B1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7560D" w:rsidRPr="007D6124" w14:paraId="2DFA026D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3F11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572C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37AF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7560D" w:rsidRPr="007D6124" w14:paraId="1302FE25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DEDF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F197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334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7560D" w:rsidRPr="007D6124" w14:paraId="424B9F95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9DDE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31FA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260E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7560D" w:rsidRPr="007D6124" w14:paraId="0155CBFD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EF51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EE9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BE00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7560D" w:rsidRPr="007D6124" w14:paraId="781869A7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4F0C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6AA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988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7560D" w:rsidRPr="007D6124" w14:paraId="7E29E2AE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1A1C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9A7C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599F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7560D" w:rsidRPr="007D6124" w14:paraId="1046013C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16B6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145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223A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7560D" w:rsidRPr="007D6124" w14:paraId="3EE8419B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1F81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875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92B0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7560D" w:rsidRPr="007D6124" w14:paraId="33604F76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9EB6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B04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F09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5DF64470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43F4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9233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8EF5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27AFDC34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6B35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A706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51B2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0D2D5E43" w14:textId="77777777" w:rsidTr="00F42FFC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F75C2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5562A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7560F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0725956F" w14:textId="77777777" w:rsidTr="00F42FFC">
        <w:trPr>
          <w:trHeight w:val="48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D78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wantwadi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2FCF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E2E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560D" w:rsidRPr="007D6124" w14:paraId="21AE952A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6AD0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7CD6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FE53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7560D" w:rsidRPr="007D6124" w14:paraId="73E11B86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2C06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ABC2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198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7560D" w:rsidRPr="007D6124" w14:paraId="36EFFD1C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D3B3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42C9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DACE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7560D" w:rsidRPr="007D6124" w14:paraId="444D75B6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E0B5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48D0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0ADD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5B59257D" w14:textId="77777777" w:rsidTr="00F42FFC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8E26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2924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FBAF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11A770CF" w14:textId="77777777" w:rsidTr="00F42FFC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0201A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C4A4E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B696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560D" w:rsidRPr="007D6124" w14:paraId="61FE7B20" w14:textId="77777777" w:rsidTr="00F42FFC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6740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 xml:space="preserve">Total: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8E8FB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20 villag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E99C8" w14:textId="77777777" w:rsidR="0037560D" w:rsidRPr="007D6124" w:rsidRDefault="0037560D" w:rsidP="00F42F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65</w:t>
            </w:r>
          </w:p>
        </w:tc>
      </w:tr>
    </w:tbl>
    <w:p w14:paraId="6500B150" w14:textId="396DA5DC" w:rsidR="00F341C6" w:rsidRPr="006F701A" w:rsidRDefault="00F341C6" w:rsidP="006F701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341C6" w:rsidRPr="006F701A" w:rsidSect="00FE5BE2">
      <w:pgSz w:w="11906" w:h="16838"/>
      <w:pgMar w:top="72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FE44E" w14:textId="77777777" w:rsidR="00EE7DAD" w:rsidRDefault="00EE7DAD" w:rsidP="006F701A">
      <w:pPr>
        <w:spacing w:line="240" w:lineRule="auto"/>
      </w:pPr>
      <w:r>
        <w:separator/>
      </w:r>
    </w:p>
  </w:endnote>
  <w:endnote w:type="continuationSeparator" w:id="0">
    <w:p w14:paraId="1EB77BDC" w14:textId="77777777" w:rsidR="00EE7DAD" w:rsidRDefault="00EE7DAD" w:rsidP="006F70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AE0E0" w14:textId="77777777" w:rsidR="00EE7DAD" w:rsidRDefault="00EE7DAD" w:rsidP="006F701A">
      <w:pPr>
        <w:spacing w:line="240" w:lineRule="auto"/>
      </w:pPr>
      <w:r>
        <w:separator/>
      </w:r>
    </w:p>
  </w:footnote>
  <w:footnote w:type="continuationSeparator" w:id="0">
    <w:p w14:paraId="5199FC2D" w14:textId="77777777" w:rsidR="00EE7DAD" w:rsidRDefault="00EE7DAD" w:rsidP="006F70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1A"/>
    <w:rsid w:val="001804A5"/>
    <w:rsid w:val="0037560D"/>
    <w:rsid w:val="00621DEA"/>
    <w:rsid w:val="006F701A"/>
    <w:rsid w:val="00EE7DAD"/>
    <w:rsid w:val="00F341C6"/>
    <w:rsid w:val="00FB495C"/>
    <w:rsid w:val="00FE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410DE"/>
  <w15:chartTrackingRefBased/>
  <w15:docId w15:val="{5A64E61B-ABBA-43BC-B678-9AC550C9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1A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5BE2"/>
  </w:style>
  <w:style w:type="paragraph" w:styleId="Revision">
    <w:name w:val="Revision"/>
    <w:hidden/>
    <w:uiPriority w:val="99"/>
    <w:semiHidden/>
    <w:rsid w:val="00FB495C"/>
    <w:pPr>
      <w:spacing w:after="0" w:line="240" w:lineRule="auto"/>
    </w:pPr>
    <w:rPr>
      <w:rFonts w:ascii="Arial" w:eastAsia="Arial" w:hAnsi="Arial" w:cs="Arial"/>
      <w:lang w:val="en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13C9DEFE-BA29-4DAD-BE8E-63057A306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REGE ANUSHKA SACHIN#</dc:creator>
  <cp:keywords/>
  <dc:description/>
  <cp:lastModifiedBy>chn off57</cp:lastModifiedBy>
  <cp:revision>4</cp:revision>
  <dcterms:created xsi:type="dcterms:W3CDTF">2022-05-18T12:57:00Z</dcterms:created>
  <dcterms:modified xsi:type="dcterms:W3CDTF">2022-05-27T10:52:00Z</dcterms:modified>
</cp:coreProperties>
</file>